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DB9D0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3CD97902" w14:textId="77777777" w:rsidTr="00D93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0E377C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6A733822" w14:textId="77777777" w:rsidR="000849CD" w:rsidRPr="009A5E9F" w:rsidRDefault="000849CD" w:rsidP="00D93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13D5102" w14:textId="77777777" w:rsidR="000849CD" w:rsidRPr="009A5E9F" w:rsidRDefault="000849CD" w:rsidP="00D93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8599FB5" w14:textId="77777777" w:rsidR="000849CD" w:rsidRPr="009A5E9F" w:rsidRDefault="000849CD" w:rsidP="00D93909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71509E65" w14:textId="77777777" w:rsidR="000849CD" w:rsidRPr="009A5E9F" w:rsidRDefault="000849CD" w:rsidP="00D93909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3D32CF21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E04265A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004048BB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D57BCA8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140EA5F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6C2E62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B3C2058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2CB1B965" w14:textId="77777777" w:rsidR="000849CD" w:rsidRPr="0020091A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92220F9" w14:textId="34C1EC41" w:rsidR="000849CD" w:rsidRPr="0020091A" w:rsidRDefault="00D93909" w:rsidP="000839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itle </w:t>
            </w:r>
          </w:p>
        </w:tc>
      </w:tr>
      <w:tr w:rsidR="000849CD" w:rsidRPr="009A5E9F" w14:paraId="567F048F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9ED6ED1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4C13673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03528A2F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108BED97" w14:textId="77777777" w:rsidR="000849CD" w:rsidRPr="0020091A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63267C64" w14:textId="0E9159F9" w:rsidR="000849CD" w:rsidRPr="0020091A" w:rsidRDefault="00D93909" w:rsidP="00083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Abstract </w:t>
            </w:r>
          </w:p>
        </w:tc>
      </w:tr>
      <w:tr w:rsidR="000849CD" w:rsidRPr="009A5E9F" w14:paraId="7E9E0B82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1DEC1EE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39C2BB73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3CE98A1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2C672D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27EE106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288B5515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44BDF6C" w14:textId="77777777" w:rsidR="000849CD" w:rsidRPr="0020091A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6DC6EF13" w14:textId="430A76C2" w:rsidR="000849CD" w:rsidRPr="0020091A" w:rsidRDefault="00083985" w:rsidP="00083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 (</w:t>
            </w:r>
            <w:r w:rsidR="00D93909"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4</w:t>
            </w:r>
            <w:r w:rsidR="00D93909">
              <w:rPr>
                <w:rFonts w:eastAsia="Times New Roman" w:cs="Arial"/>
                <w:sz w:val="19"/>
                <w:szCs w:val="19"/>
              </w:rPr>
              <w:t>)</w:t>
            </w:r>
            <w:r>
              <w:rPr>
                <w:rFonts w:eastAsia="Times New Roman" w:cs="Arial"/>
                <w:sz w:val="19"/>
                <w:szCs w:val="19"/>
              </w:rPr>
              <w:t>, Methods (</w:t>
            </w:r>
            <w:r w:rsidR="00A27DDD"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2</w:t>
            </w:r>
            <w:r w:rsidR="00A27DDD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2C31E1A2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C1FB2F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CDF15F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12B1A54D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41F4201" w14:textId="77777777" w:rsidR="000849CD" w:rsidRPr="0020091A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7E3401B1" w14:textId="18BD9732" w:rsidR="000849CD" w:rsidRPr="0020091A" w:rsidRDefault="00083985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 (</w:t>
            </w:r>
            <w:r w:rsidR="00D93909"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4</w:t>
            </w:r>
            <w:r w:rsidR="00D93909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464F73D5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0A9C0EC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5B5AD2A2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5692694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11B8A31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48917582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0F55D1DF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6A612316" w14:textId="77777777" w:rsidR="000849CD" w:rsidRPr="00DC5400" w:rsidRDefault="000849CD" w:rsidP="00D9390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2B8C0359" w14:textId="2CEC2E88" w:rsidR="000849CD" w:rsidRPr="00581B5B" w:rsidRDefault="00083985" w:rsidP="0008398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(Study Design section:</w:t>
            </w:r>
            <w:r w:rsidR="00581B5B" w:rsidRPr="00581B5B">
              <w:rPr>
                <w:rFonts w:eastAsia="Times New Roman" w:cs="Arial"/>
                <w:sz w:val="19"/>
                <w:szCs w:val="19"/>
              </w:rPr>
              <w:t xml:space="preserve"> 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2</w:t>
            </w:r>
            <w:r w:rsidR="00AB5BF4">
              <w:rPr>
                <w:rFonts w:eastAsia="Times New Roman" w:cs="Arial"/>
                <w:sz w:val="19"/>
                <w:szCs w:val="19"/>
              </w:rPr>
              <w:t>-3</w:t>
            </w:r>
            <w:r w:rsidR="00581B5B" w:rsidRPr="00581B5B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5288386D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DF9CCEA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36FBFC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3F6DB742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6F1C281B" w14:textId="77777777" w:rsidR="000849CD" w:rsidRPr="00E05BB0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63B7870" w14:textId="77777777" w:rsidR="000849CD" w:rsidRPr="00E05BB0" w:rsidRDefault="00A27DD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05BB0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708C6B1A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E9A256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40596EE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57C1290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53E0D994" w14:textId="77777777" w:rsidR="000849CD" w:rsidRPr="0020091A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7407F69A" w14:textId="3570369E" w:rsidR="000849CD" w:rsidRPr="0020091A" w:rsidRDefault="00083985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(</w:t>
            </w:r>
            <w:r w:rsidR="00A27DDD">
              <w:rPr>
                <w:rFonts w:eastAsia="Times New Roman" w:cs="Arial"/>
                <w:sz w:val="19"/>
                <w:szCs w:val="19"/>
              </w:rPr>
              <w:t>Participants section</w:t>
            </w:r>
            <w:r w:rsidR="00AB5BF4">
              <w:rPr>
                <w:rFonts w:eastAsia="Times New Roman" w:cs="Arial"/>
                <w:sz w:val="19"/>
                <w:szCs w:val="19"/>
              </w:rPr>
              <w:t>: paragraph 1</w:t>
            </w:r>
            <w:r w:rsidR="00A27DDD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796F99DC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5F5B9B5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EE238EF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57AEFD0B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6F2E6F20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6A208D" w14:textId="07A2FCE0" w:rsidR="000849CD" w:rsidRPr="00A27DDD" w:rsidRDefault="00A27DDD" w:rsidP="00083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27DDD">
              <w:rPr>
                <w:rFonts w:eastAsia="Times New Roman" w:cs="Arial"/>
                <w:sz w:val="19"/>
                <w:szCs w:val="19"/>
              </w:rPr>
              <w:t>Methods (</w:t>
            </w:r>
            <w:r w:rsidR="00083985">
              <w:rPr>
                <w:rFonts w:eastAsia="Times New Roman" w:cs="Arial"/>
                <w:sz w:val="19"/>
                <w:szCs w:val="19"/>
              </w:rPr>
              <w:t xml:space="preserve">Study Design section: </w:t>
            </w:r>
            <w:r w:rsidRPr="00A27DDD">
              <w:rPr>
                <w:rFonts w:eastAsia="Times New Roman" w:cs="Arial"/>
                <w:sz w:val="19"/>
                <w:szCs w:val="19"/>
              </w:rPr>
              <w:t>paragraph</w:t>
            </w:r>
            <w:r w:rsidR="00083985">
              <w:rPr>
                <w:rFonts w:eastAsia="Times New Roman" w:cs="Arial"/>
                <w:sz w:val="19"/>
                <w:szCs w:val="19"/>
              </w:rPr>
              <w:t xml:space="preserve"> 2</w:t>
            </w:r>
            <w:r w:rsidRPr="00A27DDD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60FBD913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6E888E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0797E56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FF07F69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ere actually administered</w:t>
            </w:r>
          </w:p>
        </w:tc>
        <w:tc>
          <w:tcPr>
            <w:tcW w:w="1564" w:type="pct"/>
            <w:hideMark/>
          </w:tcPr>
          <w:p w14:paraId="0854B4A4" w14:textId="77777777" w:rsidR="000849CD" w:rsidRPr="0020091A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34A2B4B8" w14:textId="54946FDA" w:rsidR="000849CD" w:rsidRPr="0020091A" w:rsidRDefault="009644DF" w:rsidP="00AB5B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(</w:t>
            </w:r>
            <w:r w:rsidR="00AB5BF4">
              <w:rPr>
                <w:rFonts w:eastAsia="Times New Roman" w:cs="Arial"/>
                <w:sz w:val="19"/>
                <w:szCs w:val="19"/>
              </w:rPr>
              <w:t xml:space="preserve">Procedures </w:t>
            </w:r>
            <w:r w:rsidR="00A91EDF">
              <w:rPr>
                <w:rFonts w:eastAsia="Times New Roman" w:cs="Arial"/>
                <w:sz w:val="19"/>
                <w:szCs w:val="19"/>
              </w:rPr>
              <w:t xml:space="preserve">section: </w:t>
            </w: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EE65FD">
              <w:rPr>
                <w:rFonts w:eastAsia="Times New Roman" w:cs="Arial"/>
                <w:sz w:val="19"/>
                <w:szCs w:val="19"/>
              </w:rPr>
              <w:t>aragraphs 2-7</w:t>
            </w:r>
            <w:r w:rsidR="00A27DDD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75F7AAA2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8C38CC3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40FBED08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BC11DBB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5A9E4FE5" w14:textId="77777777" w:rsidR="000849CD" w:rsidRPr="0020091A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066BF08B" w14:textId="1D9AF459" w:rsidR="000849CD" w:rsidRPr="0020091A" w:rsidRDefault="009644DF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(</w:t>
            </w:r>
            <w:r w:rsidR="009A1CB9">
              <w:rPr>
                <w:rFonts w:eastAsia="Times New Roman" w:cs="Arial"/>
                <w:sz w:val="19"/>
                <w:szCs w:val="19"/>
              </w:rPr>
              <w:t xml:space="preserve">Outcomes section: </w:t>
            </w:r>
            <w:r w:rsidR="00AB5BF4">
              <w:rPr>
                <w:rFonts w:eastAsia="Times New Roman" w:cs="Arial"/>
                <w:sz w:val="19"/>
                <w:szCs w:val="19"/>
              </w:rPr>
              <w:t>paragraphs 1-4</w:t>
            </w:r>
            <w:r w:rsidR="00A27DDD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626DB411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959F426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AF833D7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EE9975F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260F04D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EF9D2D" w14:textId="4E7AEBBD" w:rsidR="000849CD" w:rsidRPr="009A5E9F" w:rsidRDefault="00AB5BF4" w:rsidP="00AB5B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(randomization and masking section: </w:t>
            </w:r>
            <w:r w:rsidR="000A6257">
              <w:rPr>
                <w:rFonts w:eastAsia="Times New Roman" w:cs="Arial"/>
                <w:sz w:val="19"/>
                <w:szCs w:val="19"/>
              </w:rPr>
              <w:t>par</w:t>
            </w:r>
            <w:r>
              <w:rPr>
                <w:rFonts w:eastAsia="Times New Roman" w:cs="Arial"/>
                <w:sz w:val="19"/>
                <w:szCs w:val="19"/>
              </w:rPr>
              <w:t>agraph 2)</w:t>
            </w:r>
            <w:r w:rsidR="000A6257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4A422FC3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5A1DF99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4E0BA7E1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0343E87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5F4F8813" w14:textId="77777777" w:rsidR="000849CD" w:rsidRPr="0020091A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0924223D" w14:textId="4A6AF9A8" w:rsidR="000849CD" w:rsidRPr="0020091A" w:rsidRDefault="000A6257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(</w:t>
            </w:r>
            <w:r w:rsidR="00AB5BF4">
              <w:rPr>
                <w:rFonts w:cs="Arial"/>
                <w:sz w:val="19"/>
                <w:szCs w:val="19"/>
              </w:rPr>
              <w:t>Statistical Analysis section: paragraph 1</w:t>
            </w:r>
            <w:r w:rsidR="00A27DDD">
              <w:rPr>
                <w:rFonts w:cs="Arial"/>
                <w:sz w:val="19"/>
                <w:szCs w:val="19"/>
              </w:rPr>
              <w:t>)</w:t>
            </w:r>
          </w:p>
        </w:tc>
      </w:tr>
      <w:tr w:rsidR="000849CD" w:rsidRPr="009A5E9F" w14:paraId="4B8CF731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82F2F1E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2F8596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3B24B6B7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0A8261A0" w14:textId="77777777" w:rsidR="000849CD" w:rsidRPr="00E05BB0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6E7F41E" w14:textId="77777777" w:rsidR="000849CD" w:rsidRPr="00E05BB0" w:rsidRDefault="00A27DD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05BB0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D19A45D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9F3F9E6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FC6EA5D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47379CE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BC34E90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1EA9CECB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36F0B79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061816F9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536053A" w14:textId="565A1D36" w:rsidR="000849CD" w:rsidRPr="00A27DDD" w:rsidRDefault="000A6257" w:rsidP="00AB5B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(</w:t>
            </w:r>
            <w:r w:rsidR="00A27DDD" w:rsidRPr="00A27DDD">
              <w:rPr>
                <w:rFonts w:eastAsia="Times New Roman" w:cs="Arial"/>
                <w:sz w:val="19"/>
                <w:szCs w:val="19"/>
              </w:rPr>
              <w:t>Randomization section</w:t>
            </w:r>
            <w:r w:rsidR="00AB5BF4">
              <w:rPr>
                <w:rFonts w:eastAsia="Times New Roman" w:cs="Arial"/>
                <w:sz w:val="19"/>
                <w:szCs w:val="19"/>
              </w:rPr>
              <w:t>: paragraph 1</w:t>
            </w:r>
            <w:r w:rsidR="00A27DDD" w:rsidRPr="00A27DDD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7728CFA0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D14B7B7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D8C630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3D38100E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2ACCC327" w14:textId="77777777" w:rsidR="000849CD" w:rsidRPr="0020091A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0C676F63" w14:textId="04257221" w:rsidR="000849CD" w:rsidRPr="0020091A" w:rsidRDefault="000A6257" w:rsidP="00AB5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(</w:t>
            </w:r>
            <w:r w:rsidR="00A27DDD" w:rsidRPr="00A27DDD">
              <w:rPr>
                <w:rFonts w:eastAsia="Times New Roman" w:cs="Arial"/>
                <w:sz w:val="19"/>
                <w:szCs w:val="19"/>
              </w:rPr>
              <w:t>Randomization section</w:t>
            </w:r>
            <w:r w:rsidR="00AB5BF4">
              <w:rPr>
                <w:rFonts w:eastAsia="Times New Roman" w:cs="Arial"/>
                <w:sz w:val="19"/>
                <w:szCs w:val="19"/>
              </w:rPr>
              <w:t>: paragraph 1</w:t>
            </w:r>
            <w:r w:rsidR="00A27DDD" w:rsidRPr="00A27DDD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67B22C70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B222D6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3EF535F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5F5E1F14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8DB2B9E" w14:textId="77777777" w:rsidR="000849CD" w:rsidRPr="0020091A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B250EB6" w14:textId="589439A0" w:rsidR="000849CD" w:rsidRPr="0020091A" w:rsidRDefault="000A6257" w:rsidP="0097032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(</w:t>
            </w:r>
            <w:r w:rsidR="00A27DDD" w:rsidRPr="00A27DDD">
              <w:rPr>
                <w:rFonts w:eastAsia="Times New Roman" w:cs="Arial"/>
                <w:sz w:val="19"/>
                <w:szCs w:val="19"/>
              </w:rPr>
              <w:t>Randomization section</w:t>
            </w:r>
            <w:r w:rsidR="0097032E">
              <w:rPr>
                <w:rFonts w:eastAsia="Times New Roman" w:cs="Arial"/>
                <w:sz w:val="19"/>
                <w:szCs w:val="19"/>
              </w:rPr>
              <w:t>: paragraph 1</w:t>
            </w:r>
            <w:r w:rsidR="00A27DDD" w:rsidRPr="00A27DDD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54EE6C45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5FBA1A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8734320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8E2E7A2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3DD16DA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33C2A3B4" w14:textId="77777777" w:rsidR="000849CD" w:rsidRPr="0020091A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4D0F098E" w14:textId="77777777" w:rsidR="000849CD" w:rsidRPr="0020091A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D60E76C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9BC6B2E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68B4EE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7F1D38B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34D6778" w14:textId="77777777" w:rsidR="000849CD" w:rsidRPr="0020091A" w:rsidRDefault="000849CD" w:rsidP="00D9390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B87369D" w14:textId="77777777" w:rsidR="000849CD" w:rsidRPr="0020091A" w:rsidRDefault="000849CD" w:rsidP="00D9390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D4724F0" w14:textId="469631BD" w:rsidR="000849CD" w:rsidRPr="0020091A" w:rsidRDefault="0097032E" w:rsidP="00D9390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(</w:t>
            </w:r>
            <w:r w:rsidRPr="00A27DDD">
              <w:rPr>
                <w:rFonts w:eastAsia="Times New Roman" w:cs="Arial"/>
                <w:sz w:val="19"/>
                <w:szCs w:val="19"/>
              </w:rPr>
              <w:t>Randomization section</w:t>
            </w:r>
            <w:r>
              <w:rPr>
                <w:rFonts w:eastAsia="Times New Roman" w:cs="Arial"/>
                <w:sz w:val="19"/>
                <w:szCs w:val="19"/>
              </w:rPr>
              <w:t>: paragraph 1</w:t>
            </w:r>
            <w:r w:rsidRPr="00A27DDD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14DBC99D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9B0B14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C04C706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2E53F2F8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59CDA00" w14:textId="77777777" w:rsidR="000849CD" w:rsidRPr="0020091A" w:rsidRDefault="000849CD" w:rsidP="00D9390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4D641DE5" w14:textId="198492E7" w:rsidR="000849CD" w:rsidRPr="0020091A" w:rsidRDefault="009644DF" w:rsidP="0097032E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(</w:t>
            </w:r>
            <w:r w:rsidR="009F22E8">
              <w:rPr>
                <w:rFonts w:eastAsia="Times New Roman" w:cs="Arial"/>
                <w:sz w:val="19"/>
                <w:szCs w:val="19"/>
              </w:rPr>
              <w:t xml:space="preserve">Participants </w:t>
            </w:r>
            <w:r w:rsidR="009F22E8" w:rsidRPr="00A27DDD">
              <w:rPr>
                <w:rFonts w:eastAsia="Times New Roman" w:cs="Arial"/>
                <w:sz w:val="19"/>
                <w:szCs w:val="19"/>
              </w:rPr>
              <w:t>section</w:t>
            </w:r>
            <w:r w:rsidR="0097032E">
              <w:rPr>
                <w:rFonts w:eastAsia="Times New Roman" w:cs="Arial"/>
                <w:sz w:val="19"/>
                <w:szCs w:val="19"/>
              </w:rPr>
              <w:t>: paragraph 1</w:t>
            </w:r>
            <w:r w:rsidR="009F22E8" w:rsidRPr="00A27DDD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1A26F3EB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D24355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6DEFAA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B903A27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D72C577" w14:textId="0E0459E6" w:rsidR="000849CD" w:rsidRPr="0097032E" w:rsidRDefault="000849CD" w:rsidP="0097032E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811" w:type="pct"/>
          </w:tcPr>
          <w:p w14:paraId="170E4983" w14:textId="2622B224" w:rsidR="000849CD" w:rsidRPr="0020091A" w:rsidRDefault="009644DF" w:rsidP="0097032E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(</w:t>
            </w:r>
            <w:r w:rsidR="0097032E">
              <w:rPr>
                <w:rFonts w:cs="Arial"/>
                <w:sz w:val="19"/>
                <w:szCs w:val="19"/>
              </w:rPr>
              <w:t>P</w:t>
            </w:r>
            <w:r w:rsidR="00D126AF">
              <w:rPr>
                <w:rFonts w:cs="Arial"/>
                <w:sz w:val="19"/>
                <w:szCs w:val="19"/>
              </w:rPr>
              <w:t>rocedures section</w:t>
            </w:r>
            <w:r w:rsidR="0097032E">
              <w:rPr>
                <w:rFonts w:cs="Arial"/>
                <w:sz w:val="19"/>
                <w:szCs w:val="19"/>
              </w:rPr>
              <w:t xml:space="preserve">, paragraph 1, and </w:t>
            </w:r>
            <w:r w:rsidR="00D126AF">
              <w:rPr>
                <w:rFonts w:cs="Arial"/>
                <w:sz w:val="19"/>
                <w:szCs w:val="19"/>
              </w:rPr>
              <w:t>Data collection section</w:t>
            </w:r>
            <w:r w:rsidR="0097032E">
              <w:rPr>
                <w:rFonts w:cs="Arial"/>
                <w:sz w:val="19"/>
                <w:szCs w:val="19"/>
              </w:rPr>
              <w:t>, paragraph 1</w:t>
            </w:r>
            <w:r w:rsidR="00D126AF">
              <w:rPr>
                <w:rFonts w:cs="Arial"/>
                <w:sz w:val="19"/>
                <w:szCs w:val="19"/>
              </w:rPr>
              <w:t>)</w:t>
            </w:r>
          </w:p>
        </w:tc>
      </w:tr>
      <w:tr w:rsidR="000849CD" w:rsidRPr="009A5E9F" w14:paraId="00981946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68433A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E80580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2D27DBE3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D2B6BE1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5D67D77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17DF392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0E3A24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4AD95B42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F8ED2AA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75347582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88CED71" w14:textId="6390F7D9" w:rsidR="000849CD" w:rsidRPr="00D126AF" w:rsidRDefault="009644DF" w:rsidP="0025644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(</w:t>
            </w:r>
            <w:r w:rsidR="0025644E">
              <w:rPr>
                <w:rFonts w:eastAsia="Times New Roman" w:cs="Arial"/>
                <w:sz w:val="19"/>
                <w:szCs w:val="19"/>
              </w:rPr>
              <w:t>Randomization and M</w:t>
            </w:r>
            <w:r w:rsidR="00D126AF" w:rsidRPr="00D126AF">
              <w:rPr>
                <w:rFonts w:eastAsia="Times New Roman" w:cs="Arial"/>
                <w:sz w:val="19"/>
                <w:szCs w:val="19"/>
              </w:rPr>
              <w:t>asking section</w:t>
            </w:r>
            <w:r w:rsidR="0025644E">
              <w:rPr>
                <w:rFonts w:eastAsia="Times New Roman" w:cs="Arial"/>
                <w:sz w:val="19"/>
                <w:szCs w:val="19"/>
              </w:rPr>
              <w:t>, paragraph 1</w:t>
            </w:r>
            <w:r w:rsidR="00D126AF" w:rsidRPr="00D126AF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33A2BEF2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7F61B0D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778BAF4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DA91ECD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7C0F511F" w14:textId="77777777" w:rsidR="000849CD" w:rsidRPr="00D126A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2A80A5E" w14:textId="06F6265A" w:rsidR="000849CD" w:rsidRPr="00D126AF" w:rsidRDefault="00D126AF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126AF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2CA798A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5841B11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80F03CA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33112118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32F5EDA" w14:textId="77777777" w:rsidR="000849CD" w:rsidRPr="0020091A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3B568F76" w14:textId="499C34E4" w:rsidR="000849CD" w:rsidRPr="0020091A" w:rsidRDefault="00D126AF" w:rsidP="007E07D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(</w:t>
            </w:r>
            <w:r w:rsidR="007E07D5">
              <w:rPr>
                <w:rFonts w:cs="Arial"/>
                <w:sz w:val="19"/>
                <w:szCs w:val="19"/>
              </w:rPr>
              <w:t>Statistical A</w:t>
            </w:r>
            <w:r>
              <w:rPr>
                <w:rFonts w:cs="Arial"/>
                <w:sz w:val="19"/>
                <w:szCs w:val="19"/>
              </w:rPr>
              <w:t>nalysis section</w:t>
            </w:r>
            <w:r w:rsidR="007E07D5">
              <w:rPr>
                <w:rFonts w:cs="Arial"/>
                <w:sz w:val="19"/>
                <w:szCs w:val="19"/>
              </w:rPr>
              <w:t>, paragraphs 2, 4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</w:tr>
      <w:tr w:rsidR="000849CD" w:rsidRPr="009A5E9F" w14:paraId="7A4F96B0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A5442D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B355029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27510F43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6BC33310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8ACFB8" w14:textId="202A9D78" w:rsidR="000849CD" w:rsidRPr="009A5E9F" w:rsidRDefault="00D126AF" w:rsidP="007E07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(</w:t>
            </w:r>
            <w:r w:rsidR="007E07D5">
              <w:rPr>
                <w:rFonts w:cs="Arial"/>
                <w:sz w:val="19"/>
                <w:szCs w:val="19"/>
              </w:rPr>
              <w:t>Statistical A</w:t>
            </w:r>
            <w:r>
              <w:rPr>
                <w:rFonts w:cs="Arial"/>
                <w:sz w:val="19"/>
                <w:szCs w:val="19"/>
              </w:rPr>
              <w:t>nalysis section</w:t>
            </w:r>
            <w:r w:rsidR="007E07D5">
              <w:rPr>
                <w:rFonts w:cs="Arial"/>
                <w:sz w:val="19"/>
                <w:szCs w:val="19"/>
              </w:rPr>
              <w:t>, paragraph 3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</w:tr>
      <w:tr w:rsidR="000849CD" w:rsidRPr="009A5E9F" w14:paraId="33F9396E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A54DDC4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04CC7D8D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BABB5ED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B1CF511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20F291A7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4CA6C8B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34B2BECE" w14:textId="77777777" w:rsidR="000849CD" w:rsidRPr="0020091A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484EA20D" w14:textId="2C29FDB9" w:rsidR="000849CD" w:rsidRPr="0020091A" w:rsidRDefault="00D126AF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1F592BF9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56EF979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656F86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577435FB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andomisation, together with reasons</w:t>
            </w:r>
          </w:p>
        </w:tc>
        <w:tc>
          <w:tcPr>
            <w:tcW w:w="1564" w:type="pct"/>
            <w:hideMark/>
          </w:tcPr>
          <w:p w14:paraId="2047B0E8" w14:textId="77777777" w:rsidR="000849CD" w:rsidRPr="0020091A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osses and exclusions for both clusters and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individual cluster members</w:t>
            </w:r>
          </w:p>
        </w:tc>
        <w:tc>
          <w:tcPr>
            <w:tcW w:w="811" w:type="pct"/>
          </w:tcPr>
          <w:p w14:paraId="795A7C22" w14:textId="61F7706E" w:rsidR="000849CD" w:rsidRPr="0020091A" w:rsidRDefault="00D126AF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igure 1</w:t>
            </w:r>
          </w:p>
        </w:tc>
      </w:tr>
      <w:tr w:rsidR="000849CD" w:rsidRPr="009A5E9F" w14:paraId="671A391B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AF8C09B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14:paraId="7401C948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393BA3C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55C32A3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0F82D0" w14:textId="4021A14D" w:rsidR="000849CD" w:rsidRPr="00D126AF" w:rsidRDefault="009644DF" w:rsidP="00DA3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(</w:t>
            </w:r>
            <w:r w:rsidR="00DA36F1">
              <w:rPr>
                <w:rFonts w:eastAsia="Times New Roman" w:cs="Arial"/>
                <w:sz w:val="19"/>
                <w:szCs w:val="19"/>
              </w:rPr>
              <w:t>P</w:t>
            </w:r>
            <w:r w:rsidR="00D126AF" w:rsidRPr="00D126AF">
              <w:rPr>
                <w:rFonts w:eastAsia="Times New Roman" w:cs="Arial"/>
                <w:sz w:val="19"/>
                <w:szCs w:val="19"/>
              </w:rPr>
              <w:t xml:space="preserve">rocedures </w:t>
            </w:r>
            <w:r w:rsidR="00DA36F1">
              <w:rPr>
                <w:rFonts w:eastAsia="Times New Roman" w:cs="Arial"/>
                <w:sz w:val="19"/>
                <w:szCs w:val="19"/>
              </w:rPr>
              <w:t>section: paragraph 1</w:t>
            </w:r>
            <w:r w:rsidR="00D126AF" w:rsidRPr="00D126AF">
              <w:rPr>
                <w:rFonts w:eastAsia="Times New Roman" w:cs="Arial"/>
                <w:sz w:val="19"/>
                <w:szCs w:val="19"/>
              </w:rPr>
              <w:t>).</w:t>
            </w:r>
          </w:p>
        </w:tc>
      </w:tr>
      <w:tr w:rsidR="000849CD" w:rsidRPr="009A5E9F" w14:paraId="35E72C9C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40DAEF3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FDA0EE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5C139FA7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7E0B7A9" w14:textId="77777777" w:rsidR="000849CD" w:rsidRPr="00845F86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2F2C11D" w14:textId="09553E0D" w:rsidR="000849CD" w:rsidRPr="00845F86" w:rsidRDefault="00D126AF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45F86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9464574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A72390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270BE8FC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EF5E2B1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A0668CC" w14:textId="77777777" w:rsidR="000849CD" w:rsidRPr="0020091A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32EF16B1" w14:textId="263A2442" w:rsidR="000849CD" w:rsidRPr="0020091A" w:rsidRDefault="00D126AF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2</w:t>
            </w:r>
          </w:p>
        </w:tc>
      </w:tr>
      <w:tr w:rsidR="000849CD" w:rsidRPr="009A5E9F" w14:paraId="3C07FEC4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7E3375D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22CFC02B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70BF775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1210212" w14:textId="77777777" w:rsidR="000849CD" w:rsidRPr="0020091A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2A5939B8" w14:textId="1F8DBFE9" w:rsidR="000849CD" w:rsidRPr="0020091A" w:rsidRDefault="00D126AF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0C21BA5D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9C58484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4979713A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52F99D87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D1D2D9E" w14:textId="77777777" w:rsidR="000849CD" w:rsidRPr="0020091A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36BDD9D" w14:textId="66E1BC38" w:rsidR="000849CD" w:rsidRPr="0020091A" w:rsidRDefault="00D126AF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4-6</w:t>
            </w:r>
          </w:p>
        </w:tc>
      </w:tr>
      <w:tr w:rsidR="000849CD" w:rsidRPr="009A5E9F" w14:paraId="04BE0416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4F72BAD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532D91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707E37A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74AE83F4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09102A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3B76694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AF77E4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E972CA3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89835A5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224EB8E9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187E70" w14:textId="7CFEA035" w:rsidR="000849CD" w:rsidRPr="00845F86" w:rsidRDefault="00D126AF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45F86">
              <w:rPr>
                <w:rFonts w:eastAsia="Times New Roman" w:cs="Arial"/>
                <w:sz w:val="19"/>
                <w:szCs w:val="19"/>
              </w:rPr>
              <w:t>Tables 7-8</w:t>
            </w:r>
          </w:p>
        </w:tc>
      </w:tr>
      <w:tr w:rsidR="000849CD" w:rsidRPr="009A5E9F" w14:paraId="2C3E3D32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DE71815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759388B6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37F098F7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24291678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4FD228" w14:textId="5F65D894" w:rsidR="000849CD" w:rsidRPr="00845F86" w:rsidRDefault="009644DF" w:rsidP="00DA36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(</w:t>
            </w:r>
            <w:r w:rsidR="00581B5B">
              <w:rPr>
                <w:rFonts w:eastAsia="Times New Roman" w:cs="Arial"/>
                <w:sz w:val="19"/>
                <w:szCs w:val="19"/>
              </w:rPr>
              <w:t>paragraph</w:t>
            </w:r>
            <w:r w:rsidR="00DA36F1">
              <w:rPr>
                <w:rFonts w:eastAsia="Times New Roman" w:cs="Arial"/>
                <w:sz w:val="19"/>
                <w:szCs w:val="19"/>
              </w:rPr>
              <w:t xml:space="preserve"> 1</w:t>
            </w:r>
            <w:r w:rsidR="00845F86" w:rsidRPr="00845F86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2343480C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ABE79E2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2856C153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A927743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2FC55B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EB31B76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8314AD2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061022AC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40EE5CB" w14:textId="07F3720C" w:rsidR="000849CD" w:rsidRPr="00845F86" w:rsidRDefault="009644DF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 (p</w:t>
            </w:r>
            <w:r w:rsidR="00EE65FD">
              <w:rPr>
                <w:rFonts w:eastAsia="Times New Roman" w:cs="Arial"/>
                <w:sz w:val="19"/>
                <w:szCs w:val="19"/>
              </w:rPr>
              <w:t>aragraphs 13- 14</w:t>
            </w:r>
            <w:r w:rsidR="00845F86" w:rsidRPr="00845F86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5C233E48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F60901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3CC41FAA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AFF8E5B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49050B7B" w14:textId="77777777" w:rsidR="000849CD" w:rsidRPr="0020091A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61964007" w14:textId="3C919288" w:rsidR="000849CD" w:rsidRPr="0020091A" w:rsidRDefault="009644DF" w:rsidP="00626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 (</w:t>
            </w:r>
            <w:r w:rsidR="00581B5B">
              <w:rPr>
                <w:rFonts w:eastAsia="Calibri" w:cs="Arial"/>
                <w:sz w:val="19"/>
                <w:szCs w:val="19"/>
              </w:rPr>
              <w:t>paragraph</w:t>
            </w:r>
            <w:r w:rsidR="00626D16">
              <w:rPr>
                <w:rFonts w:eastAsia="Calibri" w:cs="Arial"/>
                <w:sz w:val="19"/>
                <w:szCs w:val="19"/>
              </w:rPr>
              <w:t xml:space="preserve"> 6</w:t>
            </w:r>
            <w:r w:rsidR="00845F86">
              <w:rPr>
                <w:rFonts w:eastAsia="Calibri" w:cs="Arial"/>
                <w:sz w:val="19"/>
                <w:szCs w:val="19"/>
              </w:rPr>
              <w:t>)</w:t>
            </w:r>
          </w:p>
        </w:tc>
      </w:tr>
      <w:tr w:rsidR="000849CD" w:rsidRPr="009A5E9F" w14:paraId="223C98E8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194605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79FFCF2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FB77C32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6D24716A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1FD50A" w14:textId="1DD305D4" w:rsidR="000849CD" w:rsidRPr="00845F86" w:rsidRDefault="00845F86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45F86">
              <w:rPr>
                <w:rFonts w:eastAsia="Times New Roman" w:cs="Arial"/>
                <w:sz w:val="19"/>
                <w:szCs w:val="19"/>
              </w:rPr>
              <w:t>Discussion (p</w:t>
            </w:r>
            <w:r w:rsidR="00AE5974">
              <w:rPr>
                <w:rFonts w:eastAsia="Times New Roman" w:cs="Arial"/>
                <w:sz w:val="19"/>
                <w:szCs w:val="19"/>
              </w:rPr>
              <w:t>aragraphs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EE65FD">
              <w:rPr>
                <w:rFonts w:eastAsia="Times New Roman" w:cs="Arial"/>
                <w:sz w:val="19"/>
                <w:szCs w:val="19"/>
              </w:rPr>
              <w:t>1-10</w:t>
            </w:r>
            <w:bookmarkStart w:id="2" w:name="_GoBack"/>
            <w:bookmarkEnd w:id="2"/>
            <w:r w:rsidRPr="00845F86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4D16552C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9C2BF92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F3BFBDD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3A0D21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CD52EEB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CCE5CF0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43D048DE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288832DC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0C13DCF8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10CEA9" w14:textId="29DDF6AD" w:rsidR="000849CD" w:rsidRPr="00845F86" w:rsidRDefault="00DA5ECB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(Ethics Approval and Consent to Participate section: </w:t>
            </w:r>
            <w:r w:rsidR="00581B5B"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1</w:t>
            </w:r>
            <w:r w:rsidR="00845F86" w:rsidRPr="00845F86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7A7B38F7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975BB3A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49C48FC" w14:textId="77777777" w:rsidR="000849CD" w:rsidRPr="009A5E9F" w:rsidRDefault="000849CD" w:rsidP="00D93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AA8A5C3" w14:textId="77777777" w:rsidR="000849CD" w:rsidRPr="009A5E9F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2EC2F37" w14:textId="77777777" w:rsidR="000849CD" w:rsidRPr="00845F86" w:rsidRDefault="000849CD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9DC10BF" w14:textId="156C18DC" w:rsidR="000849CD" w:rsidRPr="00845F86" w:rsidRDefault="00845F86" w:rsidP="00D93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45F86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428844C3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44543CE" w14:textId="77777777" w:rsidR="000849CD" w:rsidRPr="009A5E9F" w:rsidRDefault="000849CD" w:rsidP="00D9390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0471B37" w14:textId="77777777" w:rsidR="000849CD" w:rsidRPr="009A5E9F" w:rsidRDefault="000849CD" w:rsidP="00D9390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2EBDD9A" w14:textId="77777777" w:rsidR="000849CD" w:rsidRPr="009A5E9F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3DA147DE" w14:textId="77777777" w:rsidR="000849CD" w:rsidRPr="00845F86" w:rsidRDefault="000849CD" w:rsidP="00D939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F4EF134" w14:textId="3A418625" w:rsidR="000849CD" w:rsidRPr="00845F86" w:rsidRDefault="00845F86" w:rsidP="009644D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45F86">
              <w:rPr>
                <w:rFonts w:eastAsia="Times New Roman" w:cs="Arial"/>
                <w:sz w:val="19"/>
                <w:szCs w:val="19"/>
              </w:rPr>
              <w:t xml:space="preserve">Funding </w:t>
            </w:r>
            <w:r w:rsidR="009644DF">
              <w:rPr>
                <w:rFonts w:eastAsia="Times New Roman" w:cs="Arial"/>
                <w:sz w:val="19"/>
                <w:szCs w:val="19"/>
              </w:rPr>
              <w:t>information provided in journal submission system</w:t>
            </w:r>
          </w:p>
        </w:tc>
      </w:tr>
    </w:tbl>
    <w:p w14:paraId="00C2C3D6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4ADF97C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ECF49A5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14930C1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1FE05905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7CC3E6DC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D93909">
        <w:fldChar w:fldCharType="begin"/>
      </w:r>
      <w:r w:rsidR="00D93909">
        <w:instrText xml:space="preserve"> NOTEREF _Ref336376399 \h  \* MERGEFORMAT </w:instrText>
      </w:r>
      <w:r w:rsidR="00D93909">
        <w:fldChar w:fldCharType="separate"/>
      </w:r>
      <w:r w:rsidR="000F448E" w:rsidRPr="000F448E">
        <w:t>1</w:t>
      </w:r>
      <w:r w:rsidR="00D93909">
        <w:fldChar w:fldCharType="end"/>
      </w:r>
      <w:r w:rsidR="000F448E">
        <w:rPr>
          <w:b/>
          <w:vertAlign w:val="superscript"/>
        </w:rPr>
        <w:t>,</w:t>
      </w:r>
      <w:r w:rsidR="00D93909">
        <w:fldChar w:fldCharType="begin"/>
      </w:r>
      <w:r w:rsidR="00D93909">
        <w:instrText xml:space="preserve"> NOTEREF _Ref336376403 \h  \* MERGEFORMAT </w:instrText>
      </w:r>
      <w:r w:rsidR="00D93909">
        <w:fldChar w:fldCharType="separate"/>
      </w:r>
      <w:r w:rsidR="000F448E" w:rsidRPr="000F448E">
        <w:t>2</w:t>
      </w:r>
      <w:r w:rsidR="00D93909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27C8228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40B610D7" w14:textId="77777777" w:rsidTr="00D93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D99F24C" w14:textId="77777777" w:rsidR="00801AB5" w:rsidRPr="00367A07" w:rsidRDefault="00801AB5" w:rsidP="00D93909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5F14F8A" w14:textId="77777777" w:rsidR="00801AB5" w:rsidRPr="00367A07" w:rsidRDefault="00801AB5" w:rsidP="00D93909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5852A56" w14:textId="77777777" w:rsidR="00801AB5" w:rsidRPr="00367A07" w:rsidRDefault="00801AB5" w:rsidP="00D93909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3692644C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B0DBA7" w14:textId="77777777" w:rsidR="00801AB5" w:rsidRPr="00367A07" w:rsidRDefault="00801AB5" w:rsidP="00D9390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2E75D73" w14:textId="77777777" w:rsidR="00801AB5" w:rsidRPr="00367A07" w:rsidRDefault="00801AB5" w:rsidP="00D9390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0F8DF12" w14:textId="77777777" w:rsidR="00801AB5" w:rsidRPr="00367A07" w:rsidRDefault="00801AB5" w:rsidP="00D9390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7707A6B7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1E7846" w14:textId="77777777" w:rsidR="00801AB5" w:rsidRPr="00367A07" w:rsidRDefault="00801AB5" w:rsidP="00D9390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0F8E5E8" w14:textId="77777777" w:rsidR="00801AB5" w:rsidRPr="00367A07" w:rsidRDefault="00801AB5" w:rsidP="00D9390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798ABE8" w14:textId="77777777" w:rsidR="00801AB5" w:rsidRPr="00367A07" w:rsidRDefault="00801AB5" w:rsidP="00D9390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68AEC70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B93A699" w14:textId="77777777" w:rsidR="00801AB5" w:rsidRPr="00367A07" w:rsidRDefault="00801AB5" w:rsidP="00D9390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A6B3FFA" w14:textId="77777777" w:rsidR="00801AB5" w:rsidRPr="00367A07" w:rsidRDefault="00801AB5" w:rsidP="00D9390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825886" w14:textId="77777777" w:rsidR="00801AB5" w:rsidRPr="00367A07" w:rsidRDefault="00801AB5" w:rsidP="00D9390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13C7A6F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A9D63C6" w14:textId="77777777" w:rsidR="00801AB5" w:rsidRPr="00367A07" w:rsidRDefault="00801AB5" w:rsidP="00D9390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30969A9" w14:textId="77777777" w:rsidR="00801AB5" w:rsidRPr="00367A07" w:rsidRDefault="00801AB5" w:rsidP="00D9390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B276438" w14:textId="77777777" w:rsidR="00801AB5" w:rsidRPr="00367A07" w:rsidRDefault="00801AB5" w:rsidP="00D9390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31CDE019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831AFBE" w14:textId="77777777" w:rsidR="00801AB5" w:rsidRPr="00367A07" w:rsidRDefault="00801AB5" w:rsidP="00D9390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52FE770" w14:textId="77777777" w:rsidR="00801AB5" w:rsidRPr="00367A07" w:rsidRDefault="00801AB5" w:rsidP="00D9390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9CE7E3D" w14:textId="77777777" w:rsidR="00801AB5" w:rsidRPr="00367A07" w:rsidRDefault="00801AB5" w:rsidP="00D9390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8C8CE12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1AF52D" w14:textId="77777777" w:rsidR="00801AB5" w:rsidRPr="00367A07" w:rsidRDefault="00801AB5" w:rsidP="00D9390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F3C8DE0" w14:textId="77777777" w:rsidR="00801AB5" w:rsidRPr="00367A07" w:rsidRDefault="00801AB5" w:rsidP="00D9390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11B8BA3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38804704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966B12" w14:textId="77777777" w:rsidR="00801AB5" w:rsidRPr="00367A07" w:rsidRDefault="00801AB5" w:rsidP="00D9390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79665E8" w14:textId="77777777" w:rsidR="00801AB5" w:rsidRPr="00367A07" w:rsidRDefault="00801AB5" w:rsidP="00D9390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FD0635A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6D3C8984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313DB2" w14:textId="77777777" w:rsidR="00801AB5" w:rsidRPr="00367A07" w:rsidRDefault="00801AB5" w:rsidP="00D9390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81895F3" w14:textId="77777777" w:rsidR="00801AB5" w:rsidRPr="00367A07" w:rsidRDefault="00801AB5" w:rsidP="00D9390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23D85A2" w14:textId="77777777" w:rsidR="00801AB5" w:rsidRPr="00367A07" w:rsidRDefault="00801AB5" w:rsidP="00D9390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02D6DEB2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747BD9" w14:textId="77777777" w:rsidR="00801AB5" w:rsidRPr="00367A07" w:rsidRDefault="00801AB5" w:rsidP="00D9390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DC00713" w14:textId="77777777" w:rsidR="00801AB5" w:rsidRPr="00367A07" w:rsidRDefault="00801AB5" w:rsidP="00D9390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ADC5C89" w14:textId="77777777" w:rsidR="00801AB5" w:rsidRPr="00367A07" w:rsidRDefault="00801AB5" w:rsidP="00D9390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A9DDB79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2A0DDC" w14:textId="77777777" w:rsidR="00801AB5" w:rsidRPr="00367A07" w:rsidRDefault="00801AB5" w:rsidP="00D9390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062776E" w14:textId="77777777" w:rsidR="00801AB5" w:rsidRPr="00367A07" w:rsidRDefault="00801AB5" w:rsidP="00D93909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8CA4DE" w14:textId="77777777" w:rsidR="00801AB5" w:rsidRPr="00367A07" w:rsidRDefault="00801AB5" w:rsidP="00D93909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44820FF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4F9907E" w14:textId="77777777" w:rsidR="00801AB5" w:rsidRPr="00367A07" w:rsidRDefault="00801AB5" w:rsidP="00D9390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528FBF4" w14:textId="77777777" w:rsidR="00801AB5" w:rsidRPr="00367A07" w:rsidRDefault="00801AB5" w:rsidP="00D9390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05692BE" w14:textId="77777777" w:rsidR="00801AB5" w:rsidRPr="00367A07" w:rsidRDefault="00801AB5" w:rsidP="00D9390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782362CC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26A34B" w14:textId="77777777" w:rsidR="00801AB5" w:rsidRPr="00D06BE0" w:rsidRDefault="00801AB5" w:rsidP="00D93909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B532F20" w14:textId="77777777" w:rsidR="00801AB5" w:rsidRPr="00D06BE0" w:rsidRDefault="00801AB5" w:rsidP="00D9390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1439120" w14:textId="77777777" w:rsidR="00801AB5" w:rsidRPr="00D06BE0" w:rsidRDefault="00801AB5" w:rsidP="00D93909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42AFF4D5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9214B7" w14:textId="77777777" w:rsidR="00801AB5" w:rsidRPr="00367A07" w:rsidRDefault="00801AB5" w:rsidP="00D9390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F315378" w14:textId="77777777" w:rsidR="00801AB5" w:rsidRPr="00367A07" w:rsidRDefault="00801AB5" w:rsidP="00D9390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5C1C21" w14:textId="77777777" w:rsidR="00801AB5" w:rsidRPr="00367A07" w:rsidRDefault="000849CD" w:rsidP="00D9390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1A1527F7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35056DC" w14:textId="77777777" w:rsidR="00801AB5" w:rsidRPr="00367A07" w:rsidRDefault="00801AB5" w:rsidP="00D9390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C211AB3" w14:textId="77777777" w:rsidR="00801AB5" w:rsidRPr="00367A07" w:rsidRDefault="00801AB5" w:rsidP="00D9390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0A2AB4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2D07B31E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8AAE9C6" w14:textId="77777777" w:rsidR="00801AB5" w:rsidRPr="00367A07" w:rsidRDefault="00801AB5" w:rsidP="00D9390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FD72FDE" w14:textId="77777777" w:rsidR="00801AB5" w:rsidRPr="00367A07" w:rsidRDefault="00801AB5" w:rsidP="00D93909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541072" w14:textId="77777777" w:rsidR="00801AB5" w:rsidRPr="00367A07" w:rsidRDefault="00801AB5" w:rsidP="00D93909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0724FFC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B6F473D" w14:textId="77777777" w:rsidR="00801AB5" w:rsidRPr="00367A07" w:rsidRDefault="00801AB5" w:rsidP="00D9390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70CB1A0" w14:textId="77777777" w:rsidR="00801AB5" w:rsidRPr="00367A07" w:rsidRDefault="00801AB5" w:rsidP="00D9390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D06FF05" w14:textId="77777777" w:rsidR="00801AB5" w:rsidRPr="00367A07" w:rsidRDefault="00801AB5" w:rsidP="00D93909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B1B58ED" w14:textId="77777777" w:rsidTr="00D9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C736956" w14:textId="77777777" w:rsidR="00801AB5" w:rsidRPr="00367A07" w:rsidRDefault="00801AB5" w:rsidP="00D9390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9CEC93" w14:textId="77777777" w:rsidR="00801AB5" w:rsidRPr="00367A07" w:rsidRDefault="00801AB5" w:rsidP="00D9390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92C7F44" w14:textId="77777777" w:rsidR="00801AB5" w:rsidRPr="00367A07" w:rsidRDefault="00801AB5" w:rsidP="00D9390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417253B" w14:textId="77777777" w:rsidTr="00D939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32F5471" w14:textId="77777777" w:rsidR="00801AB5" w:rsidRPr="00367A07" w:rsidRDefault="00801AB5" w:rsidP="00D9390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9C72C72" w14:textId="77777777" w:rsidR="00801AB5" w:rsidRPr="00367A07" w:rsidRDefault="00801AB5" w:rsidP="00D9390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900F080" w14:textId="77777777" w:rsidR="00801AB5" w:rsidRPr="00367A07" w:rsidRDefault="00801AB5" w:rsidP="00D9390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31DC7A1" w14:textId="77777777" w:rsidTr="00D9390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16FC3442" w14:textId="77777777" w:rsidR="00801AB5" w:rsidRPr="00367A07" w:rsidRDefault="00801AB5" w:rsidP="00D93909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46D8A10" w14:textId="77777777" w:rsidR="00801AB5" w:rsidRPr="00367A07" w:rsidRDefault="00801AB5" w:rsidP="00D93909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9566998" w14:textId="77777777" w:rsidR="00801AB5" w:rsidRPr="00367A07" w:rsidRDefault="00801AB5" w:rsidP="00D9390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08805C69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2652F3" w14:textId="77777777" w:rsidR="00626D16" w:rsidRDefault="00626D16" w:rsidP="00F600A8">
      <w:pPr>
        <w:spacing w:after="0" w:line="240" w:lineRule="auto"/>
      </w:pPr>
      <w:r>
        <w:separator/>
      </w:r>
    </w:p>
  </w:endnote>
  <w:endnote w:type="continuationSeparator" w:id="0">
    <w:p w14:paraId="0EB6D5B1" w14:textId="77777777" w:rsidR="00626D16" w:rsidRDefault="00626D16" w:rsidP="00F600A8">
      <w:pPr>
        <w:spacing w:after="0" w:line="240" w:lineRule="auto"/>
      </w:pPr>
      <w:r>
        <w:continuationSeparator/>
      </w:r>
    </w:p>
  </w:endnote>
  <w:endnote w:id="1">
    <w:p w14:paraId="7F27ECD8" w14:textId="77777777" w:rsidR="00626D16" w:rsidRPr="000F448E" w:rsidRDefault="00626D16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9B611C1" w14:textId="77777777" w:rsidR="00626D16" w:rsidRPr="000F448E" w:rsidRDefault="00626D16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18D3F98C" w14:textId="77777777" w:rsidR="00626D16" w:rsidRPr="003C0223" w:rsidRDefault="00626D16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65D15B" w14:textId="77777777" w:rsidR="00626D16" w:rsidRDefault="00626D16" w:rsidP="00F600A8">
      <w:pPr>
        <w:spacing w:after="0" w:line="240" w:lineRule="auto"/>
      </w:pPr>
      <w:r>
        <w:separator/>
      </w:r>
    </w:p>
  </w:footnote>
  <w:footnote w:type="continuationSeparator" w:id="0">
    <w:p w14:paraId="42E4B4B1" w14:textId="77777777" w:rsidR="00626D16" w:rsidRDefault="00626D16" w:rsidP="00F600A8">
      <w:pPr>
        <w:spacing w:after="0" w:line="240" w:lineRule="auto"/>
      </w:pPr>
      <w:r>
        <w:continuationSeparator/>
      </w:r>
    </w:p>
  </w:footnote>
  <w:footnote w:id="1">
    <w:p w14:paraId="7E01DC61" w14:textId="77777777" w:rsidR="00626D16" w:rsidRPr="00367A07" w:rsidRDefault="00626D16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3985"/>
    <w:rsid w:val="000849CD"/>
    <w:rsid w:val="000A6257"/>
    <w:rsid w:val="000C303A"/>
    <w:rsid w:val="000E28DE"/>
    <w:rsid w:val="000F448E"/>
    <w:rsid w:val="001536DD"/>
    <w:rsid w:val="00156604"/>
    <w:rsid w:val="001652C0"/>
    <w:rsid w:val="00181240"/>
    <w:rsid w:val="001A31AE"/>
    <w:rsid w:val="00203836"/>
    <w:rsid w:val="0025644E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1B5B"/>
    <w:rsid w:val="00582E1C"/>
    <w:rsid w:val="005849F6"/>
    <w:rsid w:val="00603557"/>
    <w:rsid w:val="00626D16"/>
    <w:rsid w:val="006379D7"/>
    <w:rsid w:val="006D7B5A"/>
    <w:rsid w:val="006E59B7"/>
    <w:rsid w:val="00737CE2"/>
    <w:rsid w:val="007920D7"/>
    <w:rsid w:val="007B6CDF"/>
    <w:rsid w:val="007E07D5"/>
    <w:rsid w:val="00801AB5"/>
    <w:rsid w:val="00844473"/>
    <w:rsid w:val="00844A6C"/>
    <w:rsid w:val="00845F86"/>
    <w:rsid w:val="00856310"/>
    <w:rsid w:val="008E331F"/>
    <w:rsid w:val="009058E6"/>
    <w:rsid w:val="009112A2"/>
    <w:rsid w:val="00936DEC"/>
    <w:rsid w:val="009644DF"/>
    <w:rsid w:val="0097032E"/>
    <w:rsid w:val="009A0910"/>
    <w:rsid w:val="009A1CB9"/>
    <w:rsid w:val="009C726C"/>
    <w:rsid w:val="009F22E8"/>
    <w:rsid w:val="00A27DDD"/>
    <w:rsid w:val="00A46F85"/>
    <w:rsid w:val="00A740FD"/>
    <w:rsid w:val="00A86249"/>
    <w:rsid w:val="00A91EDF"/>
    <w:rsid w:val="00AB3A60"/>
    <w:rsid w:val="00AB5BF4"/>
    <w:rsid w:val="00AB7577"/>
    <w:rsid w:val="00AC5B17"/>
    <w:rsid w:val="00AE5974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126AF"/>
    <w:rsid w:val="00D33F26"/>
    <w:rsid w:val="00D5205A"/>
    <w:rsid w:val="00D93909"/>
    <w:rsid w:val="00DA36F1"/>
    <w:rsid w:val="00DA5ECB"/>
    <w:rsid w:val="00DD586B"/>
    <w:rsid w:val="00DF0144"/>
    <w:rsid w:val="00E05BB0"/>
    <w:rsid w:val="00E5741A"/>
    <w:rsid w:val="00E664A2"/>
    <w:rsid w:val="00E879C1"/>
    <w:rsid w:val="00EA579C"/>
    <w:rsid w:val="00EE65FD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772C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C41A92-EE99-B743-876C-57747F245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398</Words>
  <Characters>7972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Vandana</cp:lastModifiedBy>
  <cp:revision>16</cp:revision>
  <dcterms:created xsi:type="dcterms:W3CDTF">2020-05-08T14:59:00Z</dcterms:created>
  <dcterms:modified xsi:type="dcterms:W3CDTF">2020-06-30T16:50:00Z</dcterms:modified>
</cp:coreProperties>
</file>